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358F" w:rsidRPr="00B8358F" w:rsidRDefault="00B8358F" w:rsidP="00B8358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8358F">
        <w:rPr>
          <w:rFonts w:asciiTheme="majorBidi" w:hAnsiTheme="majorBidi" w:cstheme="majorBidi"/>
          <w:b/>
          <w:bCs/>
          <w:sz w:val="24"/>
          <w:szCs w:val="24"/>
        </w:rPr>
        <w:t>Model constructs questionnaire</w:t>
      </w:r>
    </w:p>
    <w:p w:rsidR="00B8358F" w:rsidRPr="00B8358F" w:rsidRDefault="00AA5C2C" w:rsidP="0010132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) </w:t>
      </w:r>
      <w:r w:rsidR="00101320" w:rsidRPr="00101320">
        <w:rPr>
          <w:rFonts w:asciiTheme="majorBidi" w:hAnsiTheme="majorBidi" w:cstheme="majorBidi"/>
          <w:sz w:val="24"/>
          <w:szCs w:val="24"/>
        </w:rPr>
        <w:t>The knowledge subscal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37"/>
        <w:gridCol w:w="3078"/>
        <w:gridCol w:w="1260"/>
        <w:gridCol w:w="990"/>
        <w:gridCol w:w="900"/>
        <w:gridCol w:w="1080"/>
        <w:gridCol w:w="1260"/>
      </w:tblGrid>
      <w:tr w:rsidR="00B8358F" w:rsidRPr="00B8358F" w:rsidTr="00101320">
        <w:tc>
          <w:tcPr>
            <w:tcW w:w="1237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26589429"/>
            <w:r w:rsidRPr="00B8358F">
              <w:rPr>
                <w:rFonts w:asciiTheme="majorBidi" w:hAnsiTheme="majorBidi" w:cstheme="majorBidi"/>
                <w:sz w:val="24"/>
                <w:szCs w:val="24"/>
              </w:rPr>
              <w:t>Number of questions</w:t>
            </w:r>
          </w:p>
        </w:tc>
        <w:tc>
          <w:tcPr>
            <w:tcW w:w="3078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extremely agree</w:t>
            </w: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slightly agree</w:t>
            </w: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not agree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extremely disagree</w:t>
            </w: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78" w:type="dxa"/>
          </w:tcPr>
          <w:p w:rsidR="00B8358F" w:rsidRPr="00B8358F" w:rsidRDefault="00454032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sexual health of partners changes because of endometriosis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78" w:type="dxa"/>
          </w:tcPr>
          <w:p w:rsidR="00B8358F" w:rsidRPr="00B8358F" w:rsidRDefault="00454032" w:rsidP="004540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4032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productive</w:t>
            </w:r>
            <w:r w:rsidRPr="00454032">
              <w:rPr>
                <w:rFonts w:asciiTheme="majorBidi" w:hAnsiTheme="majorBidi" w:cstheme="majorBidi"/>
                <w:sz w:val="24"/>
                <w:szCs w:val="24"/>
              </w:rPr>
              <w:t xml:space="preserve"> health of partners changes because of endometriosis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78" w:type="dxa"/>
          </w:tcPr>
          <w:p w:rsidR="00B8358F" w:rsidRPr="00B8358F" w:rsidRDefault="00433518" w:rsidP="006072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518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sire to </w:t>
            </w:r>
            <w:r w:rsidR="0060722B" w:rsidRPr="0060722B">
              <w:rPr>
                <w:rFonts w:asciiTheme="majorBidi" w:hAnsiTheme="majorBidi" w:cstheme="majorBidi"/>
                <w:sz w:val="24"/>
                <w:szCs w:val="24"/>
                <w:lang w:val="en"/>
              </w:rPr>
              <w:t>have children</w:t>
            </w:r>
            <w:r w:rsidR="0060722B" w:rsidRPr="0060722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3518">
              <w:rPr>
                <w:rFonts w:asciiTheme="majorBidi" w:hAnsiTheme="majorBidi" w:cstheme="majorBidi"/>
                <w:sz w:val="24"/>
                <w:szCs w:val="24"/>
              </w:rPr>
              <w:t>changes because of endometriosis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78" w:type="dxa"/>
          </w:tcPr>
          <w:p w:rsidR="00B8358F" w:rsidRPr="00B8358F" w:rsidRDefault="00433518" w:rsidP="004335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518">
              <w:rPr>
                <w:rFonts w:asciiTheme="majorBidi" w:hAnsiTheme="majorBidi" w:cstheme="majorBidi"/>
                <w:sz w:val="24"/>
                <w:szCs w:val="24"/>
              </w:rPr>
              <w:t xml:space="preserve">The sexu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433518">
              <w:rPr>
                <w:rFonts w:asciiTheme="majorBidi" w:hAnsiTheme="majorBidi" w:cstheme="majorBidi"/>
                <w:sz w:val="24"/>
                <w:szCs w:val="24"/>
              </w:rPr>
              <w:t xml:space="preserve"> of partners changes because of endometriosis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078" w:type="dxa"/>
          </w:tcPr>
          <w:p w:rsidR="00B8358F" w:rsidRPr="00B8358F" w:rsidRDefault="00FD676D" w:rsidP="00FD676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dometriosis impacts on </w:t>
            </w:r>
            <w:r w:rsidRPr="00FD676D">
              <w:rPr>
                <w:rFonts w:asciiTheme="majorBidi" w:hAnsiTheme="majorBidi" w:cstheme="majorBidi"/>
                <w:sz w:val="24"/>
                <w:szCs w:val="24"/>
                <w:lang w:val="en"/>
              </w:rPr>
              <w:t>couples' fertility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78" w:type="dxa"/>
          </w:tcPr>
          <w:p w:rsidR="00B8358F" w:rsidRPr="00B8358F" w:rsidRDefault="00FD676D" w:rsidP="00FD676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rug treatments have </w:t>
            </w:r>
            <w:r w:rsidRPr="00FD676D">
              <w:rPr>
                <w:rFonts w:asciiTheme="majorBidi" w:hAnsiTheme="majorBidi" w:cstheme="majorBidi"/>
                <w:sz w:val="24"/>
                <w:szCs w:val="24"/>
                <w:lang w:val="en"/>
              </w:rPr>
              <w:t>destructive effects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 sexual function and </w:t>
            </w:r>
            <w:r w:rsidR="006834DA">
              <w:rPr>
                <w:rFonts w:asciiTheme="majorBidi" w:hAnsiTheme="majorBidi" w:cstheme="majorBidi"/>
                <w:sz w:val="24"/>
                <w:szCs w:val="24"/>
              </w:rPr>
              <w:t xml:space="preserve">sexu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alth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078" w:type="dxa"/>
          </w:tcPr>
          <w:p w:rsidR="00B8358F" w:rsidRPr="00B8358F" w:rsidRDefault="004B1872" w:rsidP="004B18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>Endometriosis cause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s</w:t>
            </w: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women to feel </w:t>
            </w:r>
            <w:r w:rsidR="008601A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shame and </w:t>
            </w: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>guilty during sex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078" w:type="dxa"/>
          </w:tcPr>
          <w:p w:rsidR="00B8358F" w:rsidRPr="00B8358F" w:rsidRDefault="004B1872" w:rsidP="004B18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There </w:t>
            </w:r>
            <w:r w:rsidR="006834DA"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>are</w:t>
            </w: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enough and </w:t>
            </w:r>
            <w:r w:rsidR="00EB1CC5">
              <w:rPr>
                <w:rFonts w:asciiTheme="majorBidi" w:hAnsiTheme="majorBidi" w:cstheme="majorBidi"/>
                <w:sz w:val="24"/>
                <w:szCs w:val="24"/>
                <w:lang w:val="en"/>
              </w:rPr>
              <w:t>valid</w:t>
            </w: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information about the sexual health and fertility of women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with</w:t>
            </w:r>
            <w:r w:rsidRPr="004B187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endometriosis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078" w:type="dxa"/>
          </w:tcPr>
          <w:p w:rsidR="006834DA" w:rsidRPr="006834DA" w:rsidRDefault="006834DA" w:rsidP="006834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34DA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In addition to medicinal and palliative treatments,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there </w:t>
            </w:r>
            <w:r w:rsidRPr="006834DA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should be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enough </w:t>
            </w:r>
            <w:r w:rsidRPr="006834DA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attention to sexual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health of </w:t>
            </w:r>
            <w:r w:rsidRPr="006834DA">
              <w:rPr>
                <w:rFonts w:asciiTheme="majorBidi" w:hAnsiTheme="majorBidi" w:cstheme="majorBidi"/>
                <w:sz w:val="24"/>
                <w:szCs w:val="24"/>
                <w:lang w:val="en"/>
              </w:rPr>
              <w:t>couples.</w:t>
            </w:r>
          </w:p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78" w:type="dxa"/>
          </w:tcPr>
          <w:p w:rsidR="00B8358F" w:rsidRPr="00B8358F" w:rsidRDefault="00057DB9" w:rsidP="00057D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>Sexual problems of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>endometriosis can lead to infertility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58F" w:rsidRPr="00B8358F" w:rsidTr="00101320">
        <w:tc>
          <w:tcPr>
            <w:tcW w:w="1237" w:type="dxa"/>
          </w:tcPr>
          <w:p w:rsidR="00B8358F" w:rsidRPr="00B8358F" w:rsidRDefault="00B8358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358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78" w:type="dxa"/>
          </w:tcPr>
          <w:p w:rsidR="00B8358F" w:rsidRPr="00B8358F" w:rsidRDefault="00057DB9" w:rsidP="00057D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During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the </w:t>
            </w: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>sex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ual</w:t>
            </w: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and fertility consultations, the presence of the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partner</w:t>
            </w:r>
            <w:r w:rsidRPr="00057DB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is needed.</w:t>
            </w: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8358F" w:rsidRPr="00B8358F" w:rsidRDefault="00B8358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:rsidR="00B8358F" w:rsidRPr="00B8358F" w:rsidRDefault="00B8358F" w:rsidP="00B8358F">
      <w:pPr>
        <w:rPr>
          <w:rFonts w:asciiTheme="majorBidi" w:hAnsiTheme="majorBidi" w:cstheme="majorBidi"/>
          <w:sz w:val="24"/>
          <w:szCs w:val="24"/>
        </w:rPr>
      </w:pPr>
    </w:p>
    <w:p w:rsidR="00B8358F" w:rsidRDefault="00AA5C2C" w:rsidP="00B8358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2) </w:t>
      </w:r>
      <w:r w:rsidR="00101320" w:rsidRPr="00101320">
        <w:rPr>
          <w:rFonts w:asciiTheme="majorBidi" w:hAnsiTheme="majorBidi" w:cstheme="majorBidi"/>
          <w:sz w:val="24"/>
          <w:szCs w:val="24"/>
        </w:rPr>
        <w:t>The attitude subscal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123"/>
        <w:gridCol w:w="3192"/>
        <w:gridCol w:w="1260"/>
        <w:gridCol w:w="1018"/>
        <w:gridCol w:w="883"/>
        <w:gridCol w:w="1071"/>
        <w:gridCol w:w="1258"/>
      </w:tblGrid>
      <w:tr w:rsidR="00101320" w:rsidRPr="00101320" w:rsidTr="00101320">
        <w:tc>
          <w:tcPr>
            <w:tcW w:w="112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Number of questions</w:t>
            </w:r>
          </w:p>
        </w:tc>
        <w:tc>
          <w:tcPr>
            <w:tcW w:w="3192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extremely agree</w:t>
            </w: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slightly agree</w:t>
            </w: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not agree</w:t>
            </w: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extremely disagree</w:t>
            </w: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101320" w:rsidRPr="00101320" w:rsidRDefault="005C7DD2" w:rsidP="005C7DD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Endometriosis can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impact</w:t>
            </w: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on </w:t>
            </w: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>sex</w:t>
            </w:r>
            <w:r w:rsidR="00CE6A2B">
              <w:rPr>
                <w:rFonts w:asciiTheme="majorBidi" w:hAnsiTheme="majorBidi" w:cstheme="majorBidi"/>
                <w:sz w:val="24"/>
                <w:szCs w:val="24"/>
                <w:lang w:val="en"/>
              </w:rPr>
              <w:t>ual relationship</w:t>
            </w: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92" w:type="dxa"/>
          </w:tcPr>
          <w:p w:rsidR="00101320" w:rsidRPr="00101320" w:rsidRDefault="00CE6A2B" w:rsidP="005C7DD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Even with endometriosis, I can have sexual desire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101320" w:rsidRPr="00101320" w:rsidRDefault="005C7DD2" w:rsidP="005C7DD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Endometriosis causes fertility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problems</w:t>
            </w:r>
            <w:r w:rsidRPr="005C7DD2"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101320" w:rsidRPr="00101320" w:rsidRDefault="004B3F28" w:rsidP="004B3F2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3F28">
              <w:rPr>
                <w:rFonts w:asciiTheme="majorBidi" w:hAnsiTheme="majorBidi" w:cstheme="majorBidi"/>
                <w:sz w:val="24"/>
                <w:szCs w:val="24"/>
                <w:lang w:val="en"/>
              </w:rPr>
              <w:t>Endometriosis reduces sexual satisfaction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:rsidR="00101320" w:rsidRPr="00101320" w:rsidRDefault="000163BA" w:rsidP="000163BA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63BA">
              <w:rPr>
                <w:rFonts w:asciiTheme="majorBidi" w:hAnsiTheme="majorBidi" w:cstheme="majorBidi"/>
                <w:sz w:val="24"/>
                <w:szCs w:val="24"/>
                <w:lang w:val="en"/>
              </w:rPr>
              <w:t>Having enough information improve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s</w:t>
            </w:r>
            <w:r w:rsidRPr="000163BA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sexual health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320" w:rsidRPr="00101320" w:rsidTr="00101320">
        <w:tc>
          <w:tcPr>
            <w:tcW w:w="1123" w:type="dxa"/>
          </w:tcPr>
          <w:p w:rsidR="00101320" w:rsidRPr="00101320" w:rsidRDefault="00101320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192" w:type="dxa"/>
          </w:tcPr>
          <w:p w:rsidR="00101320" w:rsidRPr="00101320" w:rsidRDefault="000B3D76" w:rsidP="000B3D76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Having a</w:t>
            </w:r>
            <w:r w:rsidRPr="000B3D7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satisfying sexual rel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ause</w:t>
            </w:r>
            <w:r w:rsidR="007A3EC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ore intimacy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0B3D7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between partners.</w:t>
            </w:r>
          </w:p>
        </w:tc>
        <w:tc>
          <w:tcPr>
            <w:tcW w:w="1260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8" w:type="dxa"/>
          </w:tcPr>
          <w:p w:rsidR="00101320" w:rsidRPr="00101320" w:rsidRDefault="00101320" w:rsidP="0010132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01320" w:rsidRPr="00B8358F" w:rsidRDefault="00101320" w:rsidP="00B8358F">
      <w:pPr>
        <w:rPr>
          <w:rFonts w:asciiTheme="majorBidi" w:hAnsiTheme="majorBidi" w:cstheme="majorBidi"/>
          <w:sz w:val="24"/>
          <w:szCs w:val="24"/>
        </w:rPr>
      </w:pPr>
    </w:p>
    <w:p w:rsidR="00B8358F" w:rsidRDefault="00AA5C2C" w:rsidP="00B8358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) </w:t>
      </w:r>
      <w:r w:rsidR="00101320" w:rsidRPr="00101320">
        <w:rPr>
          <w:rFonts w:asciiTheme="majorBidi" w:hAnsiTheme="majorBidi" w:cstheme="majorBidi"/>
          <w:sz w:val="24"/>
          <w:szCs w:val="24"/>
        </w:rPr>
        <w:t>The subjective norms sub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4722"/>
        <w:gridCol w:w="1800"/>
        <w:gridCol w:w="1705"/>
      </w:tblGrid>
      <w:tr w:rsidR="00CF3C4F" w:rsidTr="00CF3C4F">
        <w:tc>
          <w:tcPr>
            <w:tcW w:w="1123" w:type="dxa"/>
          </w:tcPr>
          <w:p w:rsidR="00CF3C4F" w:rsidRDefault="00CF3C4F" w:rsidP="00CF3C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Number of questions</w:t>
            </w:r>
          </w:p>
        </w:tc>
        <w:tc>
          <w:tcPr>
            <w:tcW w:w="4722" w:type="dxa"/>
          </w:tcPr>
          <w:p w:rsidR="00CF3C4F" w:rsidRDefault="00CF3C4F" w:rsidP="00CF3C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1320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22" w:type="dxa"/>
          </w:tcPr>
          <w:p w:rsidR="00CF3C4F" w:rsidRDefault="004A4809" w:rsidP="004A480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Is</w:t>
            </w:r>
            <w:r w:rsidRPr="004A480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your social relation with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your</w:t>
            </w:r>
            <w:r w:rsidRPr="004A480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family members good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22" w:type="dxa"/>
          </w:tcPr>
          <w:p w:rsidR="00CF3C4F" w:rsidRDefault="004A4809" w:rsidP="004A480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Is</w:t>
            </w:r>
            <w:r w:rsidRPr="004A480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your social relation with your spouse's family members good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22" w:type="dxa"/>
          </w:tcPr>
          <w:p w:rsidR="00CF3C4F" w:rsidRDefault="00CF366B" w:rsidP="00CF36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66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Does your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spouse</w:t>
            </w:r>
            <w:r w:rsidRPr="00CF366B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understand your situation and have a good relationship with you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22" w:type="dxa"/>
          </w:tcPr>
          <w:p w:rsidR="00CF3C4F" w:rsidRDefault="00D21844" w:rsidP="00D218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84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Has your spouse changed her behavior towards you after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being aware of your</w:t>
            </w:r>
            <w:r w:rsidRPr="00D2184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disease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722" w:type="dxa"/>
          </w:tcPr>
          <w:p w:rsidR="00CF3C4F" w:rsidRDefault="00D21844" w:rsidP="00D218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84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Do your family members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aware of your</w:t>
            </w:r>
            <w:r w:rsidRPr="00D2184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disease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722" w:type="dxa"/>
          </w:tcPr>
          <w:p w:rsidR="00CF3C4F" w:rsidRDefault="009F2024" w:rsidP="009F20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2024">
              <w:rPr>
                <w:rFonts w:asciiTheme="majorBidi" w:hAnsiTheme="majorBidi" w:cstheme="majorBidi"/>
                <w:sz w:val="24"/>
                <w:szCs w:val="24"/>
                <w:lang w:val="en"/>
              </w:rPr>
              <w:t>Among the people who have the most influence on you, does communication with them affect your sexual relationship with your spouse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722" w:type="dxa"/>
          </w:tcPr>
          <w:p w:rsidR="00CF3C4F" w:rsidRDefault="009F2024" w:rsidP="009F20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Do</w:t>
            </w:r>
            <w:r w:rsidRPr="009F202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your families affect your sexual relationship with your spouse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C4F" w:rsidTr="00CF3C4F">
        <w:tc>
          <w:tcPr>
            <w:tcW w:w="1123" w:type="dxa"/>
          </w:tcPr>
          <w:p w:rsidR="00CF3C4F" w:rsidRDefault="00CF3C4F" w:rsidP="001D38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</w:t>
            </w:r>
          </w:p>
        </w:tc>
        <w:tc>
          <w:tcPr>
            <w:tcW w:w="4722" w:type="dxa"/>
          </w:tcPr>
          <w:p w:rsidR="00CF3C4F" w:rsidRDefault="009F2024" w:rsidP="009F20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Do</w:t>
            </w:r>
            <w:r w:rsidRPr="009F202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your friends affect your sexual relationship with your spouse?</w:t>
            </w:r>
          </w:p>
        </w:tc>
        <w:tc>
          <w:tcPr>
            <w:tcW w:w="1800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Default="00CF3C4F" w:rsidP="00B835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F3C4F" w:rsidRPr="00B8358F" w:rsidRDefault="00CF3C4F" w:rsidP="00B8358F">
      <w:pPr>
        <w:rPr>
          <w:rFonts w:asciiTheme="majorBidi" w:hAnsiTheme="majorBidi" w:cstheme="majorBidi"/>
          <w:sz w:val="24"/>
          <w:szCs w:val="24"/>
        </w:rPr>
      </w:pPr>
    </w:p>
    <w:p w:rsidR="00B8358F" w:rsidRDefault="00AA5C2C" w:rsidP="0010132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4) </w:t>
      </w:r>
      <w:r w:rsidR="00101320" w:rsidRPr="00101320">
        <w:rPr>
          <w:rFonts w:asciiTheme="majorBidi" w:hAnsiTheme="majorBidi" w:cstheme="majorBidi"/>
          <w:sz w:val="24"/>
          <w:szCs w:val="24"/>
        </w:rPr>
        <w:t>The behavioral intention sub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4722"/>
        <w:gridCol w:w="1800"/>
        <w:gridCol w:w="1705"/>
      </w:tblGrid>
      <w:tr w:rsidR="00CF3C4F" w:rsidRPr="00CF3C4F" w:rsidTr="0071429E">
        <w:tc>
          <w:tcPr>
            <w:tcW w:w="1123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C4F">
              <w:rPr>
                <w:rFonts w:asciiTheme="majorBidi" w:hAnsiTheme="majorBidi" w:cstheme="majorBidi"/>
                <w:sz w:val="24"/>
                <w:szCs w:val="24"/>
              </w:rPr>
              <w:t>Number of questions</w:t>
            </w:r>
          </w:p>
        </w:tc>
        <w:tc>
          <w:tcPr>
            <w:tcW w:w="4722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C4F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800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C4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C4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F3C4F" w:rsidRPr="00CF3C4F" w:rsidTr="0071429E">
        <w:tc>
          <w:tcPr>
            <w:tcW w:w="1123" w:type="dxa"/>
          </w:tcPr>
          <w:p w:rsidR="00CF3C4F" w:rsidRPr="00CF3C4F" w:rsidRDefault="00CF3C4F" w:rsidP="001D38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22" w:type="dxa"/>
          </w:tcPr>
          <w:p w:rsidR="00CF3C4F" w:rsidRPr="00CF3C4F" w:rsidRDefault="009F2024" w:rsidP="009F2024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024">
              <w:rPr>
                <w:rFonts w:asciiTheme="majorBidi" w:hAnsiTheme="majorBidi" w:cstheme="majorBidi"/>
                <w:sz w:val="24"/>
                <w:szCs w:val="24"/>
                <w:lang w:val="en"/>
              </w:rPr>
              <w:t>Are you planning to go to sex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ual</w:t>
            </w:r>
            <w:r w:rsidRPr="009F202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and fertility counseling centers in the next 6 months?</w:t>
            </w:r>
          </w:p>
        </w:tc>
        <w:tc>
          <w:tcPr>
            <w:tcW w:w="1800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CF3C4F" w:rsidRPr="00CF3C4F" w:rsidRDefault="00CF3C4F" w:rsidP="00CF3C4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F3C4F" w:rsidRPr="00B8358F" w:rsidRDefault="00CF3C4F" w:rsidP="00101320">
      <w:pPr>
        <w:rPr>
          <w:rFonts w:asciiTheme="majorBidi" w:hAnsiTheme="majorBidi" w:cstheme="majorBidi"/>
          <w:sz w:val="24"/>
          <w:szCs w:val="24"/>
        </w:rPr>
      </w:pPr>
    </w:p>
    <w:sectPr w:rsidR="00CF3C4F" w:rsidRPr="00B83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8F"/>
    <w:rsid w:val="000163BA"/>
    <w:rsid w:val="00057DB9"/>
    <w:rsid w:val="000B3D76"/>
    <w:rsid w:val="00101320"/>
    <w:rsid w:val="001932CF"/>
    <w:rsid w:val="001D38E1"/>
    <w:rsid w:val="00433518"/>
    <w:rsid w:val="00454032"/>
    <w:rsid w:val="004A4809"/>
    <w:rsid w:val="004B1872"/>
    <w:rsid w:val="004B3F28"/>
    <w:rsid w:val="005C7DD2"/>
    <w:rsid w:val="0060722B"/>
    <w:rsid w:val="006834DA"/>
    <w:rsid w:val="007A3ECE"/>
    <w:rsid w:val="008601A8"/>
    <w:rsid w:val="009F2024"/>
    <w:rsid w:val="00AA5C2C"/>
    <w:rsid w:val="00B8358F"/>
    <w:rsid w:val="00CE6A2B"/>
    <w:rsid w:val="00CF366B"/>
    <w:rsid w:val="00CF3C4F"/>
    <w:rsid w:val="00D21844"/>
    <w:rsid w:val="00EB1CC5"/>
    <w:rsid w:val="00FD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29288"/>
  <w15:chartTrackingRefBased/>
  <w15:docId w15:val="{25B25950-1CB2-4667-B37D-D1226CBB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676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676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66</dc:creator>
  <cp:keywords/>
  <dc:description/>
  <cp:lastModifiedBy>Hero66</cp:lastModifiedBy>
  <cp:revision>25</cp:revision>
  <dcterms:created xsi:type="dcterms:W3CDTF">2023-02-06T09:54:00Z</dcterms:created>
  <dcterms:modified xsi:type="dcterms:W3CDTF">2023-02-07T12:09:00Z</dcterms:modified>
</cp:coreProperties>
</file>